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/>
          <w:sz w:val="20"/>
          <w:szCs w:val="20"/>
        </w:rPr>
      </w:pPr>
      <w:bookmarkStart w:id="0" w:name="OLE_LINK13"/>
      <w:r>
        <w:rPr>
          <w:rFonts w:ascii="Times New Roman" w:hAnsi="Times New Roman"/>
          <w:b/>
          <w:bCs/>
          <w:sz w:val="20"/>
          <w:szCs w:val="20"/>
        </w:rPr>
        <w:t>Supplemental Fig</w:t>
      </w:r>
      <w:r>
        <w:rPr>
          <w:rFonts w:hint="eastAsia"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b/>
          <w:bCs/>
          <w:sz w:val="20"/>
          <w:szCs w:val="20"/>
        </w:rPr>
        <w:t xml:space="preserve"> 1</w:t>
      </w:r>
      <w:r>
        <w:rPr>
          <w:rFonts w:ascii="Times New Roman" w:hAnsi="Times New Roman"/>
          <w:sz w:val="20"/>
          <w:szCs w:val="20"/>
        </w:rPr>
        <w:t xml:space="preserve"> Flowchart</w:t>
      </w:r>
    </w:p>
    <w:p>
      <w:pPr>
        <w:jc w:val="center"/>
      </w:pPr>
      <w:r>
        <w:drawing>
          <wp:inline distT="0" distB="0" distL="114300" distR="114300">
            <wp:extent cx="4980305" cy="4474210"/>
            <wp:effectExtent l="0" t="0" r="1079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80305" cy="447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</w:rPr>
      </w:pPr>
      <w:bookmarkStart w:id="9" w:name="_GoBack"/>
      <w:bookmarkEnd w:id="9"/>
    </w:p>
    <w:p>
      <w:pPr>
        <w:jc w:val="left"/>
        <w:rPr>
          <w:rFonts w:hint="default" w:ascii="Times New Roman" w:hAnsi="Times New Roman" w:cs="Times New Roman"/>
          <w:b/>
          <w:bCs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</w:rPr>
        <w:t xml:space="preserve">Supplemental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</w:rPr>
        <w:t>able 1</w:t>
      </w:r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Comparison of potential influencing factors associated with AUB-O between the two groups</w:t>
      </w:r>
    </w:p>
    <w:tbl>
      <w:tblPr>
        <w:tblStyle w:val="6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4"/>
        <w:gridCol w:w="1953"/>
        <w:gridCol w:w="1956"/>
        <w:gridCol w:w="12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Factor</w:t>
            </w:r>
          </w:p>
        </w:tc>
        <w:tc>
          <w:tcPr>
            <w:tcW w:w="1146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AUB-O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(n = 263)</w:t>
            </w:r>
          </w:p>
        </w:tc>
        <w:tc>
          <w:tcPr>
            <w:tcW w:w="1148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Controls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(n = 559)</w:t>
            </w:r>
          </w:p>
        </w:tc>
        <w:tc>
          <w:tcPr>
            <w:tcW w:w="741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Bdr>
                <w:left w:val="none" w:color="auto" w:sz="0" w:space="4"/>
                <w:bottom w:val="none" w:color="auto" w:sz="0" w:space="1"/>
                <w:right w:val="none" w:color="auto" w:sz="0" w:space="4"/>
              </w:pBd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General character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Age (year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1.31 ± 9.50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35.95 ± 8.1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Age (year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&lt; 1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6 (2.28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 (0.1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18-45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40 (53.23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76 (85.1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&gt; 45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17 (44.4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82 (14.6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BMI 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kg / m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2.86 ± 3.09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1.56 ± 2.6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Systolic blood pressure (mmHg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20 (110 13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13 (107 12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Diastolic blood pressure (mmHg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72 (66 78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72 (67 8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</w:rPr>
              <w:t>0.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Residenc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Urba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45 (55.13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19 (74.9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Rura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18 (44.8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40 (25.0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Marriag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5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Married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38 (90.4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99 (89.2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Unmarried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5 (9.51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60 (10.7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Educat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Illiterac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5 (5.7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8 (1.4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Primary schoo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7 (17.8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9 (8.7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Junior high schoo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88 (33.4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43 (25.5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Senior high schoo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1 (15.5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85 (15.2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Junior colleg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8 (10.6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15 (20.5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Bachelor's degree or abov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4 (16.73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59 (28.4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Occupational Classification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  <w:vertAlign w:val="superscript"/>
              </w:rPr>
              <w:t xml:space="preserve"> a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  Category I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 (1.9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9 (1.6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  Category II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1 (15.5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68 (30.0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  Category III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 (1.52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1 (1.9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  Category IV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78 (29.6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56 (27.9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  Category V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3 (4.9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2 (2.1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  Category VI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3 (20.1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80 (14.3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  Category VIII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69 (26.2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23 (22.0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Working environment pollutant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7 (6.4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1 (3.7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46 (93.5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38 (96.2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 xml:space="preserve">Average monthly income (RMB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  <w:vertAlign w:val="superscript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&lt; 20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8 (22.0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81 (14.4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000~50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09 (41.4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70 (30.4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~100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60 (22.81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27 (40.6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0000~200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4 (9.13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62 (11.0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&gt; 200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2 (4.5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9 (3.4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Lifestyle and hab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Smokin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 (0.38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4 (2.5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62 (99.62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45 (97.5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Alcohol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 d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rinkin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5 (5.7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6 (8.2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48 (94.3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13 (91.7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offe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 d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rinkin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Neve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32 (88.21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39 (78.5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Eve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0 (3.8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64 (11.4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Present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1 (7.98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6 (10.0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e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 d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rinkin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Neve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98 (75.2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03 (72.0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Eve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3 (8.7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76 (13.6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Present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2 (15.9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80 (14.3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Diet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With meat and vegetabl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90 (72.2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84 (86.5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Meat-based diet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6 (6.08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34 (6.0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Plant-based diet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7 (21.6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1 (7.3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atty food</w:t>
            </w:r>
            <w:bookmarkEnd w:id="1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 eatin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≤ 1 time per wee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31 (87.83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70 (84.0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2~3 times per wee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6 (9.8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75 (13.4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≥ 4 times per wee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6 (2.28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4 (2.5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ickled food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 eatin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≤ 1 time per wee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41 (91.63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05 (90.3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2~3 times per wee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0 (7.6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4 (7.8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≥ 4 times per wee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 (0.7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0 (1.7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egetables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 eatin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5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≤ 1 time per wee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3 (1.1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8 (1.4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2~3 times per wee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4 (9.13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0 (7.1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≥ 4 times per wee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39 (89.73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11 (91.4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ruits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 eatin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 xml:space="preserve">  &lt;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 times per wee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82 (31.18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94 (16.8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≥ 4 times per wee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81 (68.82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65 (83.1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Physical exercis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8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Hardl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08 (41.0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11 (37.7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Low intensit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75 (28.52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69 (30.2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Middle intensit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67 (25.48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50 (26.8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High intensit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3 (4.9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9 (5.1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Dyed hair within 1 yea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8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21 (46.01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61 (46.6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42 (53.9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98 (53.3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Permed hair within 1 yea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bookmarkStart w:id="2" w:name="OLE_LINK4" w:colFirst="0" w:colLast="0"/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87 (33.08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40 (25.0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76 (66.92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19 (74.9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Used hair gel within 6 month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Ofte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3 (1.1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 (0.7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Occasionall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7 (2.6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31 (5.5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Neve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53 (96.2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24 (93.7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Used nail polish within 6 month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Ofte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9 (3.42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4 (2.5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Occasionall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4 (9.13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86 (15.3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Neve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30 (87.4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59 (82.1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Used cosmetics within 6 month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Ofte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8 (10.6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95 (16.9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Occasionall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32 (12.1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19 (21.2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Neve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03 (77.1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345 (61.7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Daily sleep duration (hours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7.00 (6.50 8.0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8.00 (7.00 8.0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Sleep qualit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</w:t>
            </w:r>
            <w:bookmarkStart w:id="3" w:name="OLE_LINK14"/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Good or average</w:t>
            </w:r>
            <w:bookmarkEnd w:id="3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30 (87.4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34 (95.5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Poo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33 (12.5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5 (4.4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Experienced mood swings within 6 month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bookmarkStart w:id="4" w:name="OLE_LINK5" w:colFirst="0" w:colLast="0"/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34 (12.93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96 (17.1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29 (87.0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63 (82.8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Menstrual and reproductive history</w:t>
            </w:r>
          </w:p>
        </w:tc>
      </w:tr>
      <w:bookmarkEnd w:id="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Age of menarche (year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4.27 ± 1.52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3.87 ± 1.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Dysmenorrhea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3 (8.7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62 (11.0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40 (91.2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97 (88.9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Sexual experienc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bookmarkStart w:id="5" w:name="OLE_LINK6" w:colFirst="0" w:colLast="0"/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Eve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42 (92.02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25 (93.9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Neve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1 (7.98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34 (6.0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bookmarkEnd w:id="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Age of first pregnancy (year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3.69 ± 2.81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3.76 ± 3.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Age of first birth (year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4.74 ± 2.96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4.83 ± 3.0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7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Gravidit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36 (13.6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97 (17.3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1~3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65 (62.7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344 (61.5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≥ 4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62 (23.5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18 (21.1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Parit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0 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2 (15.9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28 (22.9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17 (44.4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58 (46.1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≥ 2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04 (39.5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73 (30.9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bookmarkStart w:id="6" w:name="OLE_LINK7" w:colFirst="0" w:colLast="0"/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Times of abort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3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0 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03 (39.1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24 (40.0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84 (31.9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54 (27.5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≥ 2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76 (28.9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81 (32.3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Ectopic pregnanc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Eve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2 (4.5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2 (3.9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Neve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51 (95.4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37 (96.0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Lactat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Eve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12 (80.61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06 (72.6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Neve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1 (19.3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53 (27.3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Take contraception within 6 month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74 (66.1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393 (70.3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  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89 (33.8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66 (29.7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Previous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Allerg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bookmarkStart w:id="7" w:name="OLE_LINK9" w:colFirst="0" w:colLast="0"/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1 (7.98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34 (6.0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42 (92.02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25 (93.9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bookmarkEnd w:id="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Ovarian cyst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bookmarkStart w:id="8" w:name="OLE_LINK12" w:colFirst="0" w:colLast="0"/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96 (36.5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13 (20.2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67 (63.5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446 (79.7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bookmarkEnd w:id="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Infertilit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6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 (0.7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0 (1.7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61 (99.2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49 (98.2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Hyperprolactinemia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 (0.0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 (0.1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63 (100.0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58 (99.8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Hypertens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7 (6.4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0 (3.5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46 (93.5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39 (96.4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Diabet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3 (1.1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3 (0.5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60 (98.8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56 (99.4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Hyperlipidemia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 (0.7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 (0.3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61 (99.2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57 (99.6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Tuberculosi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 (0.0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 (0.3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63 (100.0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57 (99.6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Asthma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0.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3 (1.1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 (0.3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60 (98.8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57 (99.6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Breast diseas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8 (10.6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37 (6.6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114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235 (89.35)</w:t>
            </w:r>
          </w:p>
        </w:tc>
        <w:tc>
          <w:tcPr>
            <w:tcW w:w="114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>522 (93.38)</w:t>
            </w:r>
          </w:p>
        </w:tc>
        <w:tc>
          <w:tcPr>
            <w:tcW w:w="74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  <w:vertAlign w:val="superscript"/>
        </w:rPr>
        <w:t xml:space="preserve">a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According to the Occupational Classification Code of the People's Republic of China (2015 version). Category I: leaders of state organs, party and mass organizations, enterprises, and public institutions; Category II: Professional and technical personnel; Category III: Office staff and related personnel; Category IV: Business and service personnel; Category V: Production personnel in agriculture, forestry, animal husbandry, fishery, and water conservancy; Category VI: Production and transportation equipment operators; Category VII: Military; Category VIII: Occupations not convenient to be categorized.</w:t>
      </w:r>
    </w:p>
    <w:p>
      <w:pPr>
        <w:rPr>
          <w:rFonts w:hint="default" w:ascii="Times New Roman" w:hAnsi="Times New Roman" w:cs="Times New Roman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  <w:vertAlign w:val="superscript"/>
        </w:rPr>
        <w:t xml:space="preserve">b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RMB: Ren Min Bi, the currency of the People’s Republic of China.</w:t>
      </w:r>
    </w:p>
    <w:p>
      <w:pPr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</w:rPr>
        <w:t xml:space="preserve">Supplemental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</w:rPr>
        <w:t xml:space="preserve">able 2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Assignment of predictive factors of AUB-O</w:t>
      </w:r>
    </w:p>
    <w:tbl>
      <w:tblPr>
        <w:tblStyle w:val="6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7"/>
        <w:gridCol w:w="1459"/>
        <w:gridCol w:w="46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Predictor</w:t>
            </w:r>
          </w:p>
        </w:tc>
        <w:tc>
          <w:tcPr>
            <w:tcW w:w="856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Variable</w:t>
            </w:r>
          </w:p>
        </w:tc>
        <w:tc>
          <w:tcPr>
            <w:tcW w:w="2754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Assignment and un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89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Age</w:t>
            </w:r>
          </w:p>
        </w:tc>
        <w:tc>
          <w:tcPr>
            <w:tcW w:w="856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vertAlign w:val="subscript"/>
                <w:lang w:bidi="ar"/>
              </w:rPr>
              <w:t>1</w:t>
            </w:r>
          </w:p>
        </w:tc>
        <w:tc>
          <w:tcPr>
            <w:tcW w:w="2754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BMI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  <w:vertAlign w:val="subscript"/>
              </w:rPr>
              <w:t>2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kg / m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Systolic blood pressur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  <w:vertAlign w:val="subscript"/>
              </w:rPr>
              <w:t>3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mH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Residenc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  <w:vertAlign w:val="subscript"/>
              </w:rPr>
              <w:t>4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Urban = 0, rural =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Diet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vertAlign w:val="subscript"/>
                <w:lang w:bidi="ar"/>
              </w:rPr>
              <w:t>5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highlight w:val="none"/>
              </w:rPr>
              <w:t xml:space="preserve">with meat and vegetables = 1, meat-based diet = 2, plant-based diet = 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ruits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 eating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  <w:vertAlign w:val="subscript"/>
              </w:rPr>
              <w:t>6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≥ 4 times per week = 0, &lt; 4 times per week =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 xml:space="preserve">Daily sleep duration 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  <w:vertAlign w:val="subscript"/>
              </w:rPr>
              <w:t>7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ou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2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Parity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  <w:vertAlign w:val="subscript"/>
              </w:rPr>
              <w:t>8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0 = 1, 1= 2, 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≥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 =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</w:rPr>
              <w:t>History of ovarian cyst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  <w:vertAlign w:val="subscript"/>
              </w:rPr>
              <w:t>9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no = 0, yes =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AUB-O</w:t>
            </w:r>
          </w:p>
        </w:tc>
        <w:tc>
          <w:tcPr>
            <w:tcW w:w="85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Y</w:t>
            </w:r>
          </w:p>
        </w:tc>
        <w:tc>
          <w:tcPr>
            <w:tcW w:w="275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no = 0, yes = 1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1tLCwNLM0MzE3MDBW0lEKTi0uzszPAykwrAUAXiWmgywAAAA="/>
    <w:docVar w:name="commondata" w:val="eyJoZGlkIjoiMzI3ZTQwYjJhZTQzZjJjZWE1ZDRjNTBjMGExZWY2MjIifQ=="/>
  </w:docVars>
  <w:rsids>
    <w:rsidRoot w:val="00D26F44"/>
    <w:rsid w:val="00001A54"/>
    <w:rsid w:val="00005FE9"/>
    <w:rsid w:val="0001055C"/>
    <w:rsid w:val="0001059B"/>
    <w:rsid w:val="00012ECB"/>
    <w:rsid w:val="00013803"/>
    <w:rsid w:val="000278C1"/>
    <w:rsid w:val="0003318B"/>
    <w:rsid w:val="00043423"/>
    <w:rsid w:val="000465E0"/>
    <w:rsid w:val="0005699A"/>
    <w:rsid w:val="0009394E"/>
    <w:rsid w:val="000D07ED"/>
    <w:rsid w:val="001321A8"/>
    <w:rsid w:val="001A1D8A"/>
    <w:rsid w:val="001C11C0"/>
    <w:rsid w:val="001E2F7B"/>
    <w:rsid w:val="0023049D"/>
    <w:rsid w:val="00296854"/>
    <w:rsid w:val="002C2098"/>
    <w:rsid w:val="002D269B"/>
    <w:rsid w:val="002E1EBB"/>
    <w:rsid w:val="002E3FF9"/>
    <w:rsid w:val="00323C08"/>
    <w:rsid w:val="00341EE8"/>
    <w:rsid w:val="003649A9"/>
    <w:rsid w:val="003D4A23"/>
    <w:rsid w:val="003E2BE1"/>
    <w:rsid w:val="00422B25"/>
    <w:rsid w:val="00424F54"/>
    <w:rsid w:val="004356FB"/>
    <w:rsid w:val="00446C76"/>
    <w:rsid w:val="00447EEC"/>
    <w:rsid w:val="0048398F"/>
    <w:rsid w:val="004A5F81"/>
    <w:rsid w:val="004D3787"/>
    <w:rsid w:val="004E37D0"/>
    <w:rsid w:val="004E5285"/>
    <w:rsid w:val="004F4CEF"/>
    <w:rsid w:val="0050638A"/>
    <w:rsid w:val="00524F36"/>
    <w:rsid w:val="00532E72"/>
    <w:rsid w:val="00567361"/>
    <w:rsid w:val="0059429D"/>
    <w:rsid w:val="005A7793"/>
    <w:rsid w:val="00603794"/>
    <w:rsid w:val="00625B6D"/>
    <w:rsid w:val="006274BE"/>
    <w:rsid w:val="00632B66"/>
    <w:rsid w:val="00677803"/>
    <w:rsid w:val="006808FB"/>
    <w:rsid w:val="0068240A"/>
    <w:rsid w:val="006A2ED6"/>
    <w:rsid w:val="006A5A83"/>
    <w:rsid w:val="006C6FD7"/>
    <w:rsid w:val="00701486"/>
    <w:rsid w:val="00742C48"/>
    <w:rsid w:val="00785349"/>
    <w:rsid w:val="00786261"/>
    <w:rsid w:val="00793136"/>
    <w:rsid w:val="00794F5A"/>
    <w:rsid w:val="007B4FC2"/>
    <w:rsid w:val="00810A05"/>
    <w:rsid w:val="008563AD"/>
    <w:rsid w:val="00863B84"/>
    <w:rsid w:val="008705EB"/>
    <w:rsid w:val="00876CDB"/>
    <w:rsid w:val="008963C7"/>
    <w:rsid w:val="008B3456"/>
    <w:rsid w:val="008C0B0F"/>
    <w:rsid w:val="008D60C5"/>
    <w:rsid w:val="008E0CC6"/>
    <w:rsid w:val="008E36E6"/>
    <w:rsid w:val="00914AE7"/>
    <w:rsid w:val="0092150F"/>
    <w:rsid w:val="0097119B"/>
    <w:rsid w:val="009C51C7"/>
    <w:rsid w:val="00A00134"/>
    <w:rsid w:val="00A0015D"/>
    <w:rsid w:val="00A03ECD"/>
    <w:rsid w:val="00A37978"/>
    <w:rsid w:val="00A4677A"/>
    <w:rsid w:val="00A47EB3"/>
    <w:rsid w:val="00A80F24"/>
    <w:rsid w:val="00A82F54"/>
    <w:rsid w:val="00AA248A"/>
    <w:rsid w:val="00AC1B51"/>
    <w:rsid w:val="00AC7633"/>
    <w:rsid w:val="00AF5DD4"/>
    <w:rsid w:val="00B670A8"/>
    <w:rsid w:val="00B82104"/>
    <w:rsid w:val="00B96A10"/>
    <w:rsid w:val="00BA2691"/>
    <w:rsid w:val="00BB2090"/>
    <w:rsid w:val="00BC00BC"/>
    <w:rsid w:val="00BE5728"/>
    <w:rsid w:val="00C04718"/>
    <w:rsid w:val="00C14A25"/>
    <w:rsid w:val="00C44979"/>
    <w:rsid w:val="00C5122D"/>
    <w:rsid w:val="00C821EC"/>
    <w:rsid w:val="00C87BC7"/>
    <w:rsid w:val="00CA50C4"/>
    <w:rsid w:val="00CA68EC"/>
    <w:rsid w:val="00CB467D"/>
    <w:rsid w:val="00CD7F71"/>
    <w:rsid w:val="00D26F44"/>
    <w:rsid w:val="00D31441"/>
    <w:rsid w:val="00D520CE"/>
    <w:rsid w:val="00D63BD3"/>
    <w:rsid w:val="00D7385C"/>
    <w:rsid w:val="00D96152"/>
    <w:rsid w:val="00DA2FD7"/>
    <w:rsid w:val="00DB2209"/>
    <w:rsid w:val="00DB2E8F"/>
    <w:rsid w:val="00DF688E"/>
    <w:rsid w:val="00E063AB"/>
    <w:rsid w:val="00E15D20"/>
    <w:rsid w:val="00E31210"/>
    <w:rsid w:val="00E36C75"/>
    <w:rsid w:val="00E537B0"/>
    <w:rsid w:val="00E637A5"/>
    <w:rsid w:val="00EA5213"/>
    <w:rsid w:val="00EB2765"/>
    <w:rsid w:val="00ED35E5"/>
    <w:rsid w:val="00EF5139"/>
    <w:rsid w:val="00F217A0"/>
    <w:rsid w:val="00FC440B"/>
    <w:rsid w:val="00FC4A95"/>
    <w:rsid w:val="00FE73D3"/>
    <w:rsid w:val="03360643"/>
    <w:rsid w:val="039F78D2"/>
    <w:rsid w:val="03A01EC7"/>
    <w:rsid w:val="03FF434E"/>
    <w:rsid w:val="045811E7"/>
    <w:rsid w:val="0497577E"/>
    <w:rsid w:val="04D076E7"/>
    <w:rsid w:val="04F574FF"/>
    <w:rsid w:val="05185F4A"/>
    <w:rsid w:val="05330CD5"/>
    <w:rsid w:val="07530298"/>
    <w:rsid w:val="07E65967"/>
    <w:rsid w:val="08730408"/>
    <w:rsid w:val="089F1587"/>
    <w:rsid w:val="08B6781C"/>
    <w:rsid w:val="08BF4FE2"/>
    <w:rsid w:val="0A014251"/>
    <w:rsid w:val="0A493F90"/>
    <w:rsid w:val="0A4E35DA"/>
    <w:rsid w:val="0A536CF8"/>
    <w:rsid w:val="0A620351"/>
    <w:rsid w:val="0A794631"/>
    <w:rsid w:val="0B5D6791"/>
    <w:rsid w:val="0B5F6299"/>
    <w:rsid w:val="0BB4713C"/>
    <w:rsid w:val="0C2A3D99"/>
    <w:rsid w:val="0C577FD0"/>
    <w:rsid w:val="0C72724E"/>
    <w:rsid w:val="0CA916C6"/>
    <w:rsid w:val="0CED3576"/>
    <w:rsid w:val="0D55746D"/>
    <w:rsid w:val="0FB657FD"/>
    <w:rsid w:val="0FE554E1"/>
    <w:rsid w:val="100D23E5"/>
    <w:rsid w:val="102B2027"/>
    <w:rsid w:val="1049179A"/>
    <w:rsid w:val="111C0613"/>
    <w:rsid w:val="11987B90"/>
    <w:rsid w:val="12371157"/>
    <w:rsid w:val="125E5EE4"/>
    <w:rsid w:val="13815343"/>
    <w:rsid w:val="13DF6E3E"/>
    <w:rsid w:val="14477FE7"/>
    <w:rsid w:val="14B06895"/>
    <w:rsid w:val="151F7BFA"/>
    <w:rsid w:val="154E65FB"/>
    <w:rsid w:val="15903322"/>
    <w:rsid w:val="15A44FB3"/>
    <w:rsid w:val="16D927DD"/>
    <w:rsid w:val="17092BD8"/>
    <w:rsid w:val="170D7EAD"/>
    <w:rsid w:val="17F51899"/>
    <w:rsid w:val="190F6027"/>
    <w:rsid w:val="192150E5"/>
    <w:rsid w:val="1A4C06CE"/>
    <w:rsid w:val="1A6246FF"/>
    <w:rsid w:val="1A644AB4"/>
    <w:rsid w:val="1BF54EB2"/>
    <w:rsid w:val="1CCB58EE"/>
    <w:rsid w:val="1D433A75"/>
    <w:rsid w:val="1DB04D0B"/>
    <w:rsid w:val="1DED53C0"/>
    <w:rsid w:val="1DF261E4"/>
    <w:rsid w:val="1E172FE7"/>
    <w:rsid w:val="1E5C1522"/>
    <w:rsid w:val="1E7B6842"/>
    <w:rsid w:val="1E9C5287"/>
    <w:rsid w:val="1EB94CCE"/>
    <w:rsid w:val="1EDA5318"/>
    <w:rsid w:val="1F404F1C"/>
    <w:rsid w:val="1F9906EB"/>
    <w:rsid w:val="20557672"/>
    <w:rsid w:val="21806681"/>
    <w:rsid w:val="21C2745A"/>
    <w:rsid w:val="21E558C5"/>
    <w:rsid w:val="226D1E71"/>
    <w:rsid w:val="227301D5"/>
    <w:rsid w:val="2285558F"/>
    <w:rsid w:val="22BD15F5"/>
    <w:rsid w:val="22EE13BE"/>
    <w:rsid w:val="22F55A15"/>
    <w:rsid w:val="23F25D53"/>
    <w:rsid w:val="25E338F3"/>
    <w:rsid w:val="25EB6089"/>
    <w:rsid w:val="269404CF"/>
    <w:rsid w:val="27645B0C"/>
    <w:rsid w:val="27C861E7"/>
    <w:rsid w:val="27C941A8"/>
    <w:rsid w:val="27E33301"/>
    <w:rsid w:val="28BB437E"/>
    <w:rsid w:val="2A5B303C"/>
    <w:rsid w:val="2A69122A"/>
    <w:rsid w:val="2ACF5BDF"/>
    <w:rsid w:val="2AF71154"/>
    <w:rsid w:val="2B21319D"/>
    <w:rsid w:val="2CAE32CD"/>
    <w:rsid w:val="2CED31BC"/>
    <w:rsid w:val="2D330398"/>
    <w:rsid w:val="2DA03A38"/>
    <w:rsid w:val="2DA84D82"/>
    <w:rsid w:val="2E1662EC"/>
    <w:rsid w:val="2F841111"/>
    <w:rsid w:val="3065020E"/>
    <w:rsid w:val="306F2D10"/>
    <w:rsid w:val="31A70730"/>
    <w:rsid w:val="31EA7E07"/>
    <w:rsid w:val="32702118"/>
    <w:rsid w:val="335370D4"/>
    <w:rsid w:val="34411A43"/>
    <w:rsid w:val="34B01981"/>
    <w:rsid w:val="35F42D38"/>
    <w:rsid w:val="3894610C"/>
    <w:rsid w:val="38AC5B60"/>
    <w:rsid w:val="393E206D"/>
    <w:rsid w:val="3995213C"/>
    <w:rsid w:val="3A341219"/>
    <w:rsid w:val="3B490AEA"/>
    <w:rsid w:val="3B4D50C5"/>
    <w:rsid w:val="3B62025C"/>
    <w:rsid w:val="3B71365E"/>
    <w:rsid w:val="3C752B3D"/>
    <w:rsid w:val="3C75311D"/>
    <w:rsid w:val="3CA202DF"/>
    <w:rsid w:val="3D145A6E"/>
    <w:rsid w:val="3D182B26"/>
    <w:rsid w:val="3D371DEF"/>
    <w:rsid w:val="3DCB5C54"/>
    <w:rsid w:val="3E5643FD"/>
    <w:rsid w:val="3E7730A1"/>
    <w:rsid w:val="3F025137"/>
    <w:rsid w:val="40AE2CE9"/>
    <w:rsid w:val="41171415"/>
    <w:rsid w:val="41CB0738"/>
    <w:rsid w:val="42166091"/>
    <w:rsid w:val="42467BA5"/>
    <w:rsid w:val="425D2201"/>
    <w:rsid w:val="42E22039"/>
    <w:rsid w:val="434D7365"/>
    <w:rsid w:val="43610BBE"/>
    <w:rsid w:val="4416031D"/>
    <w:rsid w:val="450A7224"/>
    <w:rsid w:val="45886F23"/>
    <w:rsid w:val="45C5221E"/>
    <w:rsid w:val="46DA7D28"/>
    <w:rsid w:val="47603719"/>
    <w:rsid w:val="47CD33E9"/>
    <w:rsid w:val="481D53DB"/>
    <w:rsid w:val="48DC64DD"/>
    <w:rsid w:val="4AE57855"/>
    <w:rsid w:val="4B6B71A0"/>
    <w:rsid w:val="4BA97CC9"/>
    <w:rsid w:val="4BAB5297"/>
    <w:rsid w:val="4C601BB5"/>
    <w:rsid w:val="4C737357"/>
    <w:rsid w:val="4C84165D"/>
    <w:rsid w:val="4D325A6B"/>
    <w:rsid w:val="4DB22512"/>
    <w:rsid w:val="4DFE35F6"/>
    <w:rsid w:val="4E2348FA"/>
    <w:rsid w:val="4E336DBE"/>
    <w:rsid w:val="4E5D2171"/>
    <w:rsid w:val="4E9B013F"/>
    <w:rsid w:val="4EBD7B27"/>
    <w:rsid w:val="4ED13D9A"/>
    <w:rsid w:val="4F0D11DC"/>
    <w:rsid w:val="4F320305"/>
    <w:rsid w:val="4F367428"/>
    <w:rsid w:val="4F3B72EE"/>
    <w:rsid w:val="4F5C1430"/>
    <w:rsid w:val="4F7B22CD"/>
    <w:rsid w:val="4FBC045B"/>
    <w:rsid w:val="4FCB562C"/>
    <w:rsid w:val="4FF10515"/>
    <w:rsid w:val="506879C5"/>
    <w:rsid w:val="50A64757"/>
    <w:rsid w:val="50B8782D"/>
    <w:rsid w:val="50CA43C0"/>
    <w:rsid w:val="51EB5A26"/>
    <w:rsid w:val="52B91474"/>
    <w:rsid w:val="53E111E2"/>
    <w:rsid w:val="547B0DC5"/>
    <w:rsid w:val="54F85210"/>
    <w:rsid w:val="55481EE5"/>
    <w:rsid w:val="55C947BB"/>
    <w:rsid w:val="565677E3"/>
    <w:rsid w:val="56D47244"/>
    <w:rsid w:val="5737708B"/>
    <w:rsid w:val="578C2880"/>
    <w:rsid w:val="5798333B"/>
    <w:rsid w:val="57B652D7"/>
    <w:rsid w:val="58BB1E3B"/>
    <w:rsid w:val="58C817A8"/>
    <w:rsid w:val="59192F0D"/>
    <w:rsid w:val="592B1FEE"/>
    <w:rsid w:val="5A21067D"/>
    <w:rsid w:val="5A2570B4"/>
    <w:rsid w:val="5A9744D1"/>
    <w:rsid w:val="5AC95C92"/>
    <w:rsid w:val="5B8B3026"/>
    <w:rsid w:val="5C533A65"/>
    <w:rsid w:val="5CDD5574"/>
    <w:rsid w:val="5CF94FAC"/>
    <w:rsid w:val="5D20370D"/>
    <w:rsid w:val="5DAC4F83"/>
    <w:rsid w:val="5E367975"/>
    <w:rsid w:val="5EBB3897"/>
    <w:rsid w:val="5F8F6A9A"/>
    <w:rsid w:val="60355659"/>
    <w:rsid w:val="60D031C9"/>
    <w:rsid w:val="614371A1"/>
    <w:rsid w:val="61664D00"/>
    <w:rsid w:val="62663B30"/>
    <w:rsid w:val="628B42E4"/>
    <w:rsid w:val="62981B55"/>
    <w:rsid w:val="62CB525C"/>
    <w:rsid w:val="62E75458"/>
    <w:rsid w:val="62EF613D"/>
    <w:rsid w:val="634215AF"/>
    <w:rsid w:val="6379767B"/>
    <w:rsid w:val="63863D2C"/>
    <w:rsid w:val="63D07307"/>
    <w:rsid w:val="64550B27"/>
    <w:rsid w:val="64C34560"/>
    <w:rsid w:val="64DD0936"/>
    <w:rsid w:val="64ED3015"/>
    <w:rsid w:val="65315B67"/>
    <w:rsid w:val="655C0CAD"/>
    <w:rsid w:val="659D38CB"/>
    <w:rsid w:val="65F178F9"/>
    <w:rsid w:val="66F12958"/>
    <w:rsid w:val="6738432C"/>
    <w:rsid w:val="67CA7337"/>
    <w:rsid w:val="681A63B5"/>
    <w:rsid w:val="684E4CD5"/>
    <w:rsid w:val="68686BBC"/>
    <w:rsid w:val="69122D54"/>
    <w:rsid w:val="69266466"/>
    <w:rsid w:val="693A5CA3"/>
    <w:rsid w:val="69561038"/>
    <w:rsid w:val="6A753740"/>
    <w:rsid w:val="6AA44FF9"/>
    <w:rsid w:val="6B0D17C0"/>
    <w:rsid w:val="6B2011A0"/>
    <w:rsid w:val="6B762208"/>
    <w:rsid w:val="6BDF0181"/>
    <w:rsid w:val="6C065134"/>
    <w:rsid w:val="6C5A1B00"/>
    <w:rsid w:val="6CC83FFB"/>
    <w:rsid w:val="6CED5BBE"/>
    <w:rsid w:val="6D224061"/>
    <w:rsid w:val="6D3C1622"/>
    <w:rsid w:val="6D6D0BBC"/>
    <w:rsid w:val="6D747CDF"/>
    <w:rsid w:val="6D7F3FFA"/>
    <w:rsid w:val="6DCC3312"/>
    <w:rsid w:val="6E9248C1"/>
    <w:rsid w:val="6EA13F6B"/>
    <w:rsid w:val="6EC047AD"/>
    <w:rsid w:val="6F8253F2"/>
    <w:rsid w:val="6F984159"/>
    <w:rsid w:val="6FA34AC9"/>
    <w:rsid w:val="6FE42DFE"/>
    <w:rsid w:val="6FF20953"/>
    <w:rsid w:val="70893AB2"/>
    <w:rsid w:val="7175666D"/>
    <w:rsid w:val="71C805F9"/>
    <w:rsid w:val="71ED7A82"/>
    <w:rsid w:val="720D129E"/>
    <w:rsid w:val="7251069E"/>
    <w:rsid w:val="72FF113A"/>
    <w:rsid w:val="733C759B"/>
    <w:rsid w:val="735741DD"/>
    <w:rsid w:val="7375676D"/>
    <w:rsid w:val="73B52DFF"/>
    <w:rsid w:val="7430608E"/>
    <w:rsid w:val="74615B6A"/>
    <w:rsid w:val="74A604DC"/>
    <w:rsid w:val="75260D27"/>
    <w:rsid w:val="75842D9C"/>
    <w:rsid w:val="758D1487"/>
    <w:rsid w:val="758F41DC"/>
    <w:rsid w:val="76397BB7"/>
    <w:rsid w:val="765273A7"/>
    <w:rsid w:val="76A85EA2"/>
    <w:rsid w:val="76ED5F8C"/>
    <w:rsid w:val="76F71AF3"/>
    <w:rsid w:val="76FE2B69"/>
    <w:rsid w:val="770F16FC"/>
    <w:rsid w:val="77B96018"/>
    <w:rsid w:val="77BD490E"/>
    <w:rsid w:val="77C65266"/>
    <w:rsid w:val="77CB336A"/>
    <w:rsid w:val="7875373D"/>
    <w:rsid w:val="78C12AE9"/>
    <w:rsid w:val="79B77B9C"/>
    <w:rsid w:val="7AA97E33"/>
    <w:rsid w:val="7AF444E8"/>
    <w:rsid w:val="7B226FCC"/>
    <w:rsid w:val="7B3B104D"/>
    <w:rsid w:val="7BC96E99"/>
    <w:rsid w:val="7C523992"/>
    <w:rsid w:val="7CB87126"/>
    <w:rsid w:val="7CE67ECB"/>
    <w:rsid w:val="7CF21520"/>
    <w:rsid w:val="7D4628A3"/>
    <w:rsid w:val="7D4A3FC2"/>
    <w:rsid w:val="7DAF266D"/>
    <w:rsid w:val="7E0E5C00"/>
    <w:rsid w:val="7E24505B"/>
    <w:rsid w:val="7E4947AF"/>
    <w:rsid w:val="7EC17BE7"/>
    <w:rsid w:val="7EE949F2"/>
    <w:rsid w:val="7EED679E"/>
    <w:rsid w:val="7EFE565A"/>
    <w:rsid w:val="7F503682"/>
    <w:rsid w:val="7F945A73"/>
    <w:rsid w:val="7FA5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unhideWhenUsed/>
    <w:qFormat/>
    <w:uiPriority w:val="99"/>
    <w:pPr>
      <w:jc w:val="left"/>
    </w:p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6">
    <w:name w:val="Table Grid"/>
    <w:basedOn w:val="5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9">
    <w:name w:val="批注文字 字符"/>
    <w:basedOn w:val="7"/>
    <w:link w:val="2"/>
    <w:qFormat/>
    <w:uiPriority w:val="99"/>
    <w:rPr>
      <w:rFonts w:ascii="Calibri" w:hAnsi="Calibri" w:eastAsia="宋体" w:cs="Times New Roman"/>
      <w:szCs w:val="21"/>
    </w:rPr>
  </w:style>
  <w:style w:type="table" w:customStyle="1" w:styleId="10">
    <w:name w:val="无格式表格 31"/>
    <w:basedOn w:val="5"/>
    <w:qFormat/>
    <w:uiPriority w:val="0"/>
    <w:tblStylePr w:type="firstRow">
      <w:rPr>
        <w:rFonts w:hint="default" w:ascii="Times New Roman" w:hAnsi="Times New Roman" w:cs="Times New Roman"/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rFonts w:hint="default" w:ascii="Times New Roman" w:hAnsi="Times New Roman" w:cs="Times New Roman"/>
        <w:b/>
        <w:bCs/>
        <w:caps/>
      </w:rPr>
      <w:tcPr>
        <w:tcBorders>
          <w:top w:val="nil"/>
        </w:tcBorders>
      </w:tcPr>
    </w:tblStylePr>
    <w:tblStylePr w:type="firstCol">
      <w:rPr>
        <w:rFonts w:hint="default" w:ascii="Times New Roman" w:hAnsi="Times New Roman" w:cs="Times New Roman"/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rFonts w:hint="default" w:ascii="Times New Roman" w:hAnsi="Times New Roman" w:cs="Times New Roman"/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character" w:styleId="11">
    <w:name w:val="Placeholder Text"/>
    <w:basedOn w:val="7"/>
    <w:semiHidden/>
    <w:qFormat/>
    <w:uiPriority w:val="99"/>
    <w:rPr>
      <w:color w:val="80808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107</Words>
  <Characters>5159</Characters>
  <Lines>48</Lines>
  <Paragraphs>13</Paragraphs>
  <TotalTime>0</TotalTime>
  <ScaleCrop>false</ScaleCrop>
  <LinksUpToDate>false</LinksUpToDate>
  <CharactersWithSpaces>5936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7T08:27:00Z</dcterms:created>
  <dc:creator>zhang yue</dc:creator>
  <cp:lastModifiedBy>ZhangYue</cp:lastModifiedBy>
  <dcterms:modified xsi:type="dcterms:W3CDTF">2023-07-22T11:07:13Z</dcterms:modified>
  <cp:revision>5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F6544DB8D7D4F71A4097A88FFCC5478</vt:lpwstr>
  </property>
</Properties>
</file>